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488" w:rsidRPr="00CA4A5F" w:rsidRDefault="00E451FD">
      <w:pPr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154A58">
        <w:rPr>
          <w:rFonts w:ascii="Times New Roman" w:hAnsi="Times New Roman" w:cs="Times New Roman"/>
          <w:b/>
          <w:sz w:val="24"/>
          <w:szCs w:val="24"/>
        </w:rPr>
        <w:t>Table S1.</w:t>
      </w:r>
      <w:r w:rsidR="00C97B61" w:rsidRPr="00CA4A5F">
        <w:rPr>
          <w:rFonts w:ascii="Times New Roman" w:hAnsi="Times New Roman" w:cs="Times New Roman"/>
          <w:sz w:val="24"/>
          <w:szCs w:val="24"/>
        </w:rPr>
        <w:t xml:space="preserve"> </w:t>
      </w:r>
      <w:r w:rsidR="00C97B61" w:rsidRPr="00CA4A5F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Diagnostic classification of mental disorders considered according to</w:t>
      </w:r>
      <w:r w:rsidR="000E73A0" w:rsidRPr="00CA4A5F">
        <w:rPr>
          <w:rFonts w:ascii="Times New Roman" w:hAnsi="Times New Roman" w:cs="Times New Roman"/>
          <w:sz w:val="24"/>
          <w:szCs w:val="24"/>
        </w:rPr>
        <w:t xml:space="preserve"> </w:t>
      </w:r>
      <w:r w:rsidR="00C97B61" w:rsidRPr="00CA4A5F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the ICD-10 and equivalent ICD-8 diagnoses.</w:t>
      </w:r>
    </w:p>
    <w:tbl>
      <w:tblPr>
        <w:tblW w:w="15220" w:type="dxa"/>
        <w:tblLook w:val="04A0" w:firstRow="1" w:lastRow="0" w:firstColumn="1" w:lastColumn="0" w:noHBand="0" w:noVBand="1"/>
      </w:tblPr>
      <w:tblGrid>
        <w:gridCol w:w="7320"/>
        <w:gridCol w:w="2440"/>
        <w:gridCol w:w="3160"/>
        <w:gridCol w:w="980"/>
        <w:gridCol w:w="1320"/>
      </w:tblGrid>
      <w:tr w:rsidR="00806B2D" w:rsidRPr="00CA4A5F" w:rsidTr="00E030B1">
        <w:trPr>
          <w:trHeight w:val="660"/>
        </w:trPr>
        <w:tc>
          <w:tcPr>
            <w:tcW w:w="73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CA4A5F" w:rsidRDefault="00E030B1" w:rsidP="00CD4002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br/>
              <w:t xml:space="preserve">Diagnoses 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CA4A5F" w:rsidRDefault="00E030B1" w:rsidP="00CD4002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Abbreviated name</w:t>
            </w:r>
          </w:p>
        </w:tc>
        <w:tc>
          <w:tcPr>
            <w:tcW w:w="3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CA4A5F" w:rsidRDefault="00E030B1" w:rsidP="00CD4002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ICD-8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CA4A5F" w:rsidRDefault="00E030B1" w:rsidP="00CD4002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ICD-10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CA4A5F" w:rsidRDefault="00E030B1" w:rsidP="00CD4002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CA4A5F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Earliest possible age at onset (years)</w:t>
            </w:r>
          </w:p>
        </w:tc>
      </w:tr>
      <w:tr w:rsidR="00806B2D" w:rsidRPr="00154A58" w:rsidTr="00E030B1">
        <w:trPr>
          <w:trHeight w:val="240"/>
        </w:trPr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ny mental disorde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y mental disorde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0 – 3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00 – F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806B2D" w:rsidRPr="00154A58" w:rsidTr="00E030B1">
        <w:trPr>
          <w:trHeight w:val="441"/>
        </w:trPr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rganic, including symptomatic, mental disorders</w:t>
            </w: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</w:r>
            <w:r w:rsidRPr="00154A5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Includes dementia in Alzheimer’s disease, vascular dementia, etc.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ganic disorder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0·09, 290·10, 290·11,   290·18, 290·19,   292·x9, 293·x9, 294·x9, 309·x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F00 – F09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806B2D" w:rsidRPr="00154A58" w:rsidTr="00E030B1">
        <w:trPr>
          <w:trHeight w:val="441"/>
        </w:trPr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ental and behavioral disorders due to psychoactive substance use</w:t>
            </w: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</w:r>
            <w:r w:rsidRPr="00154A5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Includes use of alcohol, cannabis, cocaine, nicotine, opioids, sedatives, hypnotics, anxiolytics, etc.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ubstance use disorder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1·x9, 294·39, 303·x9,   303·20, 303·28,   303·90, 304·x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0 – F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</w:tr>
      <w:tr w:rsidR="00806B2D" w:rsidRPr="00154A58" w:rsidTr="00E030B1">
        <w:trPr>
          <w:trHeight w:val="639"/>
        </w:trPr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chizophrenia and related disorders</w:t>
            </w: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</w:r>
            <w:r w:rsidRPr="00154A5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Includes schizophrenia, schizotypal disorders, schizoaffective disorders and other psychotic disorders.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chizophreni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5·x9, 296·89, 297·x9,</w:t>
            </w: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298·29-298·99, 299·04,</w:t>
            </w: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299·05, 299·09, 301·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F20 – F29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</w:tr>
      <w:tr w:rsidR="00806B2D" w:rsidRPr="00154A58" w:rsidTr="00E030B1">
        <w:trPr>
          <w:trHeight w:val="441"/>
        </w:trPr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od disorders</w:t>
            </w: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</w:r>
            <w:r w:rsidRPr="00154A5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Includes bipolar disorder, depressive disorders, etc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od disorder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6·x9 (excluding 296·89), 298·09, 298·19, 300·49, 301·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30 – F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</w:tr>
      <w:tr w:rsidR="00806B2D" w:rsidRPr="00154A58" w:rsidTr="00E030B1">
        <w:trPr>
          <w:trHeight w:val="441"/>
        </w:trPr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eurotic, stress-related, and somatoform disorders</w:t>
            </w: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</w:r>
            <w:r w:rsidRPr="00154A5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Includes anxiety disorders, phobias, obsessive</w:t>
            </w:r>
            <w:r w:rsidR="00154A5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-</w:t>
            </w:r>
            <w:r w:rsidRPr="00154A5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ompulsive disorders, etc.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urotic disorder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0·x9 (excluding 300·49), 305·x9, 305·68, 307·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40 – F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806B2D" w:rsidRPr="00154A58" w:rsidTr="00E030B1">
        <w:trPr>
          <w:trHeight w:val="240"/>
        </w:trPr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   Obsessive-compulsive disorde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bsessive-compulsive disorde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0.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806B2D" w:rsidRPr="00154A58" w:rsidTr="00E030B1">
        <w:trPr>
          <w:trHeight w:val="441"/>
        </w:trPr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ating disorders</w:t>
            </w: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</w:r>
            <w:r w:rsidRPr="00154A5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Includes anorexia nervosa, bulimia nervosa, etc.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ating disorder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AE7358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05·60, 306·50, 306·58, </w:t>
            </w:r>
            <w:r w:rsidR="00E030B1"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6·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806B2D" w:rsidRPr="00154A58" w:rsidTr="00E030B1">
        <w:trPr>
          <w:trHeight w:val="240"/>
        </w:trPr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ersonality disorder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sonality disorder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1, 3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60–F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</w:tr>
      <w:tr w:rsidR="00806B2D" w:rsidRPr="00154A58" w:rsidTr="00E030B1">
        <w:trPr>
          <w:trHeight w:val="240"/>
        </w:trPr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CD4002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Intellectual disability</w:t>
            </w:r>
            <w:bookmarkStart w:id="0" w:name="_GoBack"/>
            <w:bookmarkEnd w:id="0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CD4002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ellectual disability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1·xx, 312·xx, 313·xx, 314·xx, 315·x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70 – F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806B2D" w:rsidRPr="00154A58" w:rsidTr="00E030B1">
        <w:trPr>
          <w:trHeight w:val="441"/>
        </w:trPr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ervasive developmental disorders</w:t>
            </w: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</w:r>
            <w:r w:rsidRPr="00154A5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Includes autism spectrum disorde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velopmental disorder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AE7358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99·00, 299·01, 299·02, </w:t>
            </w:r>
            <w:r w:rsidR="00E030B1"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9·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806B2D" w:rsidRPr="00154A58" w:rsidTr="00E030B1">
        <w:trPr>
          <w:trHeight w:val="240"/>
        </w:trPr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   Childhood autism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ldhood autism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99.0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84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806B2D" w:rsidRPr="00154A58" w:rsidTr="00E030B1">
        <w:trPr>
          <w:trHeight w:val="639"/>
        </w:trPr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Behavioral and emotional disorders with onset usually occurring in childhood and adolescence</w:t>
            </w: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</w:r>
            <w:r w:rsidRPr="00154A5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Includes attention-deficit hyperactivity disorder, conduct disorders, childhood emotional disorders, etc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ehavioral disorder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6·x9, 308·0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90 – F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806B2D" w:rsidRPr="00154A58" w:rsidTr="00E030B1">
        <w:trPr>
          <w:trHeight w:val="240"/>
        </w:trPr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   Attention Deficit Hyperactivity Disorde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HD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8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90, F98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</w:tr>
      <w:tr w:rsidR="00806B2D" w:rsidRPr="00154A58" w:rsidTr="00E030B1">
        <w:trPr>
          <w:trHeight w:val="240"/>
        </w:trPr>
        <w:tc>
          <w:tcPr>
            <w:tcW w:w="7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   oppositional defiant disorder/conduct disorde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DD/CD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8.03, 308.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90.1, F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0B1" w:rsidRPr="00154A58" w:rsidRDefault="00E030B1" w:rsidP="00E030B1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</w:tr>
    </w:tbl>
    <w:p w:rsidR="00741544" w:rsidRPr="009F46DD" w:rsidRDefault="007D138A" w:rsidP="00741544">
      <w:pPr>
        <w:rPr>
          <w:rFonts w:ascii="Times New Roman" w:hAnsi="Times New Roman" w:cs="Times New Roman"/>
          <w:sz w:val="18"/>
          <w:szCs w:val="18"/>
        </w:rPr>
      </w:pPr>
      <w:r w:rsidRPr="009F46DD">
        <w:rPr>
          <w:rStyle w:val="fontstyle01"/>
          <w:rFonts w:ascii="Times New Roman" w:hAnsi="Times New Roman" w:cs="Times New Roman"/>
          <w:color w:val="auto"/>
          <w:sz w:val="18"/>
          <w:szCs w:val="18"/>
        </w:rPr>
        <w:t>ICD-10: International Classification of Diseases, 10th revision</w:t>
      </w:r>
      <w:r w:rsidR="000E3057" w:rsidRPr="009F46DD">
        <w:rPr>
          <w:rStyle w:val="fontstyle01"/>
          <w:rFonts w:ascii="Times New Roman" w:hAnsi="Times New Roman" w:cs="Times New Roman"/>
          <w:color w:val="auto"/>
          <w:sz w:val="18"/>
          <w:szCs w:val="18"/>
        </w:rPr>
        <w:t xml:space="preserve"> (1994-2016)</w:t>
      </w:r>
      <w:r w:rsidR="002C2DBA" w:rsidRPr="009F46DD">
        <w:rPr>
          <w:rStyle w:val="fontstyle01"/>
          <w:rFonts w:ascii="Times New Roman" w:hAnsi="Times New Roman" w:cs="Times New Roman"/>
          <w:color w:val="auto"/>
          <w:sz w:val="18"/>
          <w:szCs w:val="18"/>
        </w:rPr>
        <w:t xml:space="preserve">; </w:t>
      </w:r>
      <w:r w:rsidRPr="009F46DD">
        <w:rPr>
          <w:rStyle w:val="fontstyle01"/>
          <w:rFonts w:ascii="Times New Roman" w:hAnsi="Times New Roman" w:cs="Times New Roman"/>
          <w:color w:val="auto"/>
          <w:sz w:val="18"/>
          <w:szCs w:val="18"/>
        </w:rPr>
        <w:t>ICD-8: Danish modification of the International Classifi</w:t>
      </w:r>
      <w:r w:rsidR="00DF3954" w:rsidRPr="009F46DD">
        <w:rPr>
          <w:rStyle w:val="fontstyle01"/>
          <w:rFonts w:ascii="Times New Roman" w:hAnsi="Times New Roman" w:cs="Times New Roman"/>
          <w:color w:val="auto"/>
          <w:sz w:val="18"/>
          <w:szCs w:val="18"/>
        </w:rPr>
        <w:t>cation of Diseases, 8th revision</w:t>
      </w:r>
      <w:r w:rsidR="000E3057" w:rsidRPr="009F46DD">
        <w:rPr>
          <w:rStyle w:val="fontstyle01"/>
          <w:rFonts w:ascii="Times New Roman" w:hAnsi="Times New Roman" w:cs="Times New Roman"/>
          <w:color w:val="auto"/>
          <w:sz w:val="18"/>
          <w:szCs w:val="18"/>
        </w:rPr>
        <w:t xml:space="preserve"> (1978-1993)</w:t>
      </w:r>
      <w:r w:rsidR="00516AA2" w:rsidRPr="009F46DD">
        <w:rPr>
          <w:rFonts w:ascii="Times New Roman" w:hAnsi="Times New Roman" w:cs="Times New Roman"/>
          <w:sz w:val="18"/>
          <w:szCs w:val="18"/>
        </w:rPr>
        <w:t xml:space="preserve"> </w:t>
      </w:r>
    </w:p>
    <w:p w:rsidR="00A20513" w:rsidRPr="00154A58" w:rsidRDefault="00A20513">
      <w:pPr>
        <w:rPr>
          <w:rFonts w:ascii="Times New Roman" w:hAnsi="Times New Roman" w:cs="Times New Roman"/>
          <w:b/>
          <w:szCs w:val="21"/>
        </w:rPr>
      </w:pPr>
    </w:p>
    <w:sectPr w:rsidR="00A20513" w:rsidRPr="00154A58" w:rsidSect="00516A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3BFD" w:rsidRDefault="00193BFD" w:rsidP="00E451FD">
      <w:r>
        <w:separator/>
      </w:r>
    </w:p>
  </w:endnote>
  <w:endnote w:type="continuationSeparator" w:id="0">
    <w:p w:rsidR="00193BFD" w:rsidRDefault="00193BFD" w:rsidP="00E45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3BFD" w:rsidRDefault="00193BFD" w:rsidP="00E451FD">
      <w:r>
        <w:separator/>
      </w:r>
    </w:p>
  </w:footnote>
  <w:footnote w:type="continuationSeparator" w:id="0">
    <w:p w:rsidR="00193BFD" w:rsidRDefault="00193BFD" w:rsidP="00E45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Y0tDAxN7YwArJNLZV0lIJTi4sz8/NACgxrAXzdVvUsAAAA"/>
  </w:docVars>
  <w:rsids>
    <w:rsidRoot w:val="00BD3E5A"/>
    <w:rsid w:val="00000135"/>
    <w:rsid w:val="000008D5"/>
    <w:rsid w:val="00005872"/>
    <w:rsid w:val="00005F6A"/>
    <w:rsid w:val="000135C9"/>
    <w:rsid w:val="00015683"/>
    <w:rsid w:val="00026350"/>
    <w:rsid w:val="000326FA"/>
    <w:rsid w:val="00050B02"/>
    <w:rsid w:val="000579E3"/>
    <w:rsid w:val="00062C91"/>
    <w:rsid w:val="00085E5F"/>
    <w:rsid w:val="000923A1"/>
    <w:rsid w:val="000A31C7"/>
    <w:rsid w:val="000C0231"/>
    <w:rsid w:val="000C050F"/>
    <w:rsid w:val="000D5DC3"/>
    <w:rsid w:val="000E19A8"/>
    <w:rsid w:val="000E22DF"/>
    <w:rsid w:val="000E3057"/>
    <w:rsid w:val="000E669D"/>
    <w:rsid w:val="000E73A0"/>
    <w:rsid w:val="000F10AF"/>
    <w:rsid w:val="0011173C"/>
    <w:rsid w:val="0011767D"/>
    <w:rsid w:val="00121528"/>
    <w:rsid w:val="00125658"/>
    <w:rsid w:val="001430A5"/>
    <w:rsid w:val="00144789"/>
    <w:rsid w:val="00154A58"/>
    <w:rsid w:val="0015555A"/>
    <w:rsid w:val="00173B88"/>
    <w:rsid w:val="001918CF"/>
    <w:rsid w:val="00193BFD"/>
    <w:rsid w:val="001A6084"/>
    <w:rsid w:val="001B6B1D"/>
    <w:rsid w:val="001C3154"/>
    <w:rsid w:val="001D5F93"/>
    <w:rsid w:val="001E7EDA"/>
    <w:rsid w:val="00213FE1"/>
    <w:rsid w:val="002146D3"/>
    <w:rsid w:val="00215BAC"/>
    <w:rsid w:val="002228BB"/>
    <w:rsid w:val="0022397E"/>
    <w:rsid w:val="00243E29"/>
    <w:rsid w:val="00245539"/>
    <w:rsid w:val="002661F4"/>
    <w:rsid w:val="0026673D"/>
    <w:rsid w:val="00266CCE"/>
    <w:rsid w:val="00270E74"/>
    <w:rsid w:val="0028332C"/>
    <w:rsid w:val="00290C78"/>
    <w:rsid w:val="00294160"/>
    <w:rsid w:val="002B2D09"/>
    <w:rsid w:val="002C1AD9"/>
    <w:rsid w:val="002C2DBA"/>
    <w:rsid w:val="003020FD"/>
    <w:rsid w:val="003130DC"/>
    <w:rsid w:val="003156EB"/>
    <w:rsid w:val="00325606"/>
    <w:rsid w:val="00336DBD"/>
    <w:rsid w:val="003743E6"/>
    <w:rsid w:val="00374CB1"/>
    <w:rsid w:val="00393977"/>
    <w:rsid w:val="003C1FAF"/>
    <w:rsid w:val="003D2CA9"/>
    <w:rsid w:val="003D4C62"/>
    <w:rsid w:val="003D77B9"/>
    <w:rsid w:val="003E10A7"/>
    <w:rsid w:val="00410DA4"/>
    <w:rsid w:val="00413D47"/>
    <w:rsid w:val="00414DD4"/>
    <w:rsid w:val="004168A9"/>
    <w:rsid w:val="00420CF4"/>
    <w:rsid w:val="0042785B"/>
    <w:rsid w:val="00441AF5"/>
    <w:rsid w:val="00463686"/>
    <w:rsid w:val="00465366"/>
    <w:rsid w:val="00466790"/>
    <w:rsid w:val="004730D8"/>
    <w:rsid w:val="00474AAB"/>
    <w:rsid w:val="00490D35"/>
    <w:rsid w:val="00492B22"/>
    <w:rsid w:val="0049345F"/>
    <w:rsid w:val="004A1403"/>
    <w:rsid w:val="004A22F7"/>
    <w:rsid w:val="004A578C"/>
    <w:rsid w:val="004B12A1"/>
    <w:rsid w:val="004B1DFB"/>
    <w:rsid w:val="004C0E35"/>
    <w:rsid w:val="004C2702"/>
    <w:rsid w:val="004C49C2"/>
    <w:rsid w:val="004D70FD"/>
    <w:rsid w:val="004E5F47"/>
    <w:rsid w:val="00513F98"/>
    <w:rsid w:val="00516AA2"/>
    <w:rsid w:val="0053544E"/>
    <w:rsid w:val="00555E1D"/>
    <w:rsid w:val="0056521A"/>
    <w:rsid w:val="005655D1"/>
    <w:rsid w:val="00571F8F"/>
    <w:rsid w:val="00577698"/>
    <w:rsid w:val="005846CE"/>
    <w:rsid w:val="005A4177"/>
    <w:rsid w:val="005A7269"/>
    <w:rsid w:val="005A7300"/>
    <w:rsid w:val="005A742D"/>
    <w:rsid w:val="005B36D1"/>
    <w:rsid w:val="005B36F0"/>
    <w:rsid w:val="005C5B27"/>
    <w:rsid w:val="005F32BA"/>
    <w:rsid w:val="00613125"/>
    <w:rsid w:val="00623ADE"/>
    <w:rsid w:val="00630A7A"/>
    <w:rsid w:val="00645269"/>
    <w:rsid w:val="00646488"/>
    <w:rsid w:val="00654647"/>
    <w:rsid w:val="00655FBC"/>
    <w:rsid w:val="006A0EDA"/>
    <w:rsid w:val="006B7862"/>
    <w:rsid w:val="006C2D1F"/>
    <w:rsid w:val="006E6026"/>
    <w:rsid w:val="006E6924"/>
    <w:rsid w:val="006F2A0B"/>
    <w:rsid w:val="00707455"/>
    <w:rsid w:val="00735E0C"/>
    <w:rsid w:val="00741544"/>
    <w:rsid w:val="00773E64"/>
    <w:rsid w:val="0078019E"/>
    <w:rsid w:val="007830C6"/>
    <w:rsid w:val="007878BA"/>
    <w:rsid w:val="00794CD8"/>
    <w:rsid w:val="00795A66"/>
    <w:rsid w:val="007A3478"/>
    <w:rsid w:val="007A4787"/>
    <w:rsid w:val="007D138A"/>
    <w:rsid w:val="007D4870"/>
    <w:rsid w:val="007F6CBF"/>
    <w:rsid w:val="0080048A"/>
    <w:rsid w:val="00800607"/>
    <w:rsid w:val="008009C0"/>
    <w:rsid w:val="00806B2D"/>
    <w:rsid w:val="00810A21"/>
    <w:rsid w:val="00827A02"/>
    <w:rsid w:val="0083684B"/>
    <w:rsid w:val="0084145D"/>
    <w:rsid w:val="008575CD"/>
    <w:rsid w:val="008671BA"/>
    <w:rsid w:val="00867D44"/>
    <w:rsid w:val="00870507"/>
    <w:rsid w:val="00884D7B"/>
    <w:rsid w:val="0089152C"/>
    <w:rsid w:val="00897EF7"/>
    <w:rsid w:val="008B0C75"/>
    <w:rsid w:val="008B1267"/>
    <w:rsid w:val="008C1F1D"/>
    <w:rsid w:val="008C6C29"/>
    <w:rsid w:val="008D052A"/>
    <w:rsid w:val="008D1DEC"/>
    <w:rsid w:val="008D315A"/>
    <w:rsid w:val="008D60B7"/>
    <w:rsid w:val="008F3A89"/>
    <w:rsid w:val="00900619"/>
    <w:rsid w:val="00902AEF"/>
    <w:rsid w:val="00903122"/>
    <w:rsid w:val="00930B59"/>
    <w:rsid w:val="0096207B"/>
    <w:rsid w:val="00964D57"/>
    <w:rsid w:val="009676A0"/>
    <w:rsid w:val="00970230"/>
    <w:rsid w:val="0098106F"/>
    <w:rsid w:val="00990786"/>
    <w:rsid w:val="00995AD4"/>
    <w:rsid w:val="009A0A8E"/>
    <w:rsid w:val="009A5C81"/>
    <w:rsid w:val="009B0EAB"/>
    <w:rsid w:val="009B26C9"/>
    <w:rsid w:val="009B317E"/>
    <w:rsid w:val="009B68A1"/>
    <w:rsid w:val="009C7020"/>
    <w:rsid w:val="009D1C3D"/>
    <w:rsid w:val="009D7E6D"/>
    <w:rsid w:val="009F06CF"/>
    <w:rsid w:val="009F3922"/>
    <w:rsid w:val="009F46DD"/>
    <w:rsid w:val="00A13E47"/>
    <w:rsid w:val="00A20513"/>
    <w:rsid w:val="00A251BA"/>
    <w:rsid w:val="00A26050"/>
    <w:rsid w:val="00A37421"/>
    <w:rsid w:val="00A522E3"/>
    <w:rsid w:val="00A54615"/>
    <w:rsid w:val="00A57789"/>
    <w:rsid w:val="00A60E47"/>
    <w:rsid w:val="00A652BE"/>
    <w:rsid w:val="00A70699"/>
    <w:rsid w:val="00A77CE9"/>
    <w:rsid w:val="00A84BE8"/>
    <w:rsid w:val="00A86510"/>
    <w:rsid w:val="00A94475"/>
    <w:rsid w:val="00AA4C7A"/>
    <w:rsid w:val="00AC136E"/>
    <w:rsid w:val="00AD3EC1"/>
    <w:rsid w:val="00AE0FC1"/>
    <w:rsid w:val="00AE7358"/>
    <w:rsid w:val="00AF520D"/>
    <w:rsid w:val="00B02F0B"/>
    <w:rsid w:val="00B05FF9"/>
    <w:rsid w:val="00B16EBF"/>
    <w:rsid w:val="00B323A6"/>
    <w:rsid w:val="00B74671"/>
    <w:rsid w:val="00B77F77"/>
    <w:rsid w:val="00B86CA8"/>
    <w:rsid w:val="00BA4846"/>
    <w:rsid w:val="00BA6A40"/>
    <w:rsid w:val="00BB225A"/>
    <w:rsid w:val="00BB45F9"/>
    <w:rsid w:val="00BB4D84"/>
    <w:rsid w:val="00BC7E06"/>
    <w:rsid w:val="00BD0CCF"/>
    <w:rsid w:val="00BD3E5A"/>
    <w:rsid w:val="00BD6A7C"/>
    <w:rsid w:val="00BE1157"/>
    <w:rsid w:val="00BE151E"/>
    <w:rsid w:val="00BF11F9"/>
    <w:rsid w:val="00BF7641"/>
    <w:rsid w:val="00C17956"/>
    <w:rsid w:val="00C37556"/>
    <w:rsid w:val="00C37EA0"/>
    <w:rsid w:val="00C40FA7"/>
    <w:rsid w:val="00C47F70"/>
    <w:rsid w:val="00C60868"/>
    <w:rsid w:val="00C811A8"/>
    <w:rsid w:val="00C8181B"/>
    <w:rsid w:val="00C97B61"/>
    <w:rsid w:val="00CA4A5F"/>
    <w:rsid w:val="00CC5CDB"/>
    <w:rsid w:val="00CD224A"/>
    <w:rsid w:val="00CD252C"/>
    <w:rsid w:val="00CD25DB"/>
    <w:rsid w:val="00CD3327"/>
    <w:rsid w:val="00CD4002"/>
    <w:rsid w:val="00CD7423"/>
    <w:rsid w:val="00CF61E1"/>
    <w:rsid w:val="00D0795E"/>
    <w:rsid w:val="00D11B70"/>
    <w:rsid w:val="00D11ECB"/>
    <w:rsid w:val="00D419FD"/>
    <w:rsid w:val="00D521E5"/>
    <w:rsid w:val="00D54088"/>
    <w:rsid w:val="00D609F2"/>
    <w:rsid w:val="00D65032"/>
    <w:rsid w:val="00D658C8"/>
    <w:rsid w:val="00D6684F"/>
    <w:rsid w:val="00D7487B"/>
    <w:rsid w:val="00D75C7F"/>
    <w:rsid w:val="00D9054D"/>
    <w:rsid w:val="00D94A50"/>
    <w:rsid w:val="00DA62E9"/>
    <w:rsid w:val="00DB402E"/>
    <w:rsid w:val="00DC2038"/>
    <w:rsid w:val="00DC4988"/>
    <w:rsid w:val="00DD18A0"/>
    <w:rsid w:val="00DD5DEC"/>
    <w:rsid w:val="00DD6018"/>
    <w:rsid w:val="00DE1FC5"/>
    <w:rsid w:val="00DF3954"/>
    <w:rsid w:val="00E030B1"/>
    <w:rsid w:val="00E075AB"/>
    <w:rsid w:val="00E15DC8"/>
    <w:rsid w:val="00E17867"/>
    <w:rsid w:val="00E30646"/>
    <w:rsid w:val="00E451FD"/>
    <w:rsid w:val="00E561C2"/>
    <w:rsid w:val="00E6500C"/>
    <w:rsid w:val="00E700A9"/>
    <w:rsid w:val="00E773E8"/>
    <w:rsid w:val="00E83E3B"/>
    <w:rsid w:val="00E85492"/>
    <w:rsid w:val="00E86F52"/>
    <w:rsid w:val="00EA49B2"/>
    <w:rsid w:val="00EC1C63"/>
    <w:rsid w:val="00EC7C55"/>
    <w:rsid w:val="00ED707D"/>
    <w:rsid w:val="00EE246D"/>
    <w:rsid w:val="00EE2B10"/>
    <w:rsid w:val="00EE7627"/>
    <w:rsid w:val="00F029C4"/>
    <w:rsid w:val="00F05F2A"/>
    <w:rsid w:val="00F11388"/>
    <w:rsid w:val="00F17B3A"/>
    <w:rsid w:val="00F22820"/>
    <w:rsid w:val="00F26C0F"/>
    <w:rsid w:val="00F31AA2"/>
    <w:rsid w:val="00F53F6D"/>
    <w:rsid w:val="00F55E82"/>
    <w:rsid w:val="00F56896"/>
    <w:rsid w:val="00F6605B"/>
    <w:rsid w:val="00F7520D"/>
    <w:rsid w:val="00F871FD"/>
    <w:rsid w:val="00FA54BF"/>
    <w:rsid w:val="00FA5A58"/>
    <w:rsid w:val="00FB3EFA"/>
    <w:rsid w:val="00FC1AFA"/>
    <w:rsid w:val="00FC2F1B"/>
    <w:rsid w:val="00FC49E8"/>
    <w:rsid w:val="00FC67A1"/>
    <w:rsid w:val="00FD4D89"/>
    <w:rsid w:val="00FD5658"/>
    <w:rsid w:val="00FE0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98619"/>
  <w15:docId w15:val="{76F5E5D1-A7AE-473B-8C2A-BE9FBEF24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1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51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51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51FD"/>
    <w:rPr>
      <w:sz w:val="18"/>
      <w:szCs w:val="18"/>
    </w:rPr>
  </w:style>
  <w:style w:type="character" w:customStyle="1" w:styleId="fontstyle01">
    <w:name w:val="fontstyle01"/>
    <w:basedOn w:val="a0"/>
    <w:rsid w:val="00C97B6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D11EC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11E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4</TotalTime>
  <Pages>1</Pages>
  <Words>371</Words>
  <Characters>2120</Characters>
  <Application>Microsoft Office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花花</dc:creator>
  <cp:keywords/>
  <dc:description/>
  <cp:lastModifiedBy>Hua He</cp:lastModifiedBy>
  <cp:revision>173</cp:revision>
  <dcterms:created xsi:type="dcterms:W3CDTF">2020-03-24T08:42:00Z</dcterms:created>
  <dcterms:modified xsi:type="dcterms:W3CDTF">2021-10-19T13:36:00Z</dcterms:modified>
</cp:coreProperties>
</file>